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02"/>
        <w:gridCol w:w="1503"/>
        <w:gridCol w:w="1503"/>
        <w:gridCol w:w="1503"/>
      </w:tblGrid>
      <w:tr w:rsidR="00571F29" w14:paraId="3A76155F" w14:textId="77777777" w:rsidTr="00571F29">
        <w:tc>
          <w:tcPr>
            <w:tcW w:w="3005" w:type="dxa"/>
          </w:tcPr>
          <w:p w14:paraId="3CF938D9" w14:textId="77777777" w:rsidR="00571F29" w:rsidRDefault="00571F29"/>
        </w:tc>
        <w:tc>
          <w:tcPr>
            <w:tcW w:w="3005" w:type="dxa"/>
            <w:gridSpan w:val="2"/>
          </w:tcPr>
          <w:p w14:paraId="4006AD75" w14:textId="59A4682F" w:rsidR="00571F29" w:rsidRDefault="00571F29" w:rsidP="00571F29">
            <w:pPr>
              <w:jc w:val="center"/>
            </w:pPr>
            <w:r>
              <w:t>PFS</w:t>
            </w:r>
          </w:p>
        </w:tc>
        <w:tc>
          <w:tcPr>
            <w:tcW w:w="3006" w:type="dxa"/>
            <w:gridSpan w:val="2"/>
          </w:tcPr>
          <w:p w14:paraId="5B392610" w14:textId="41BD4C0F" w:rsidR="00571F29" w:rsidRDefault="00571F29" w:rsidP="00571F29">
            <w:pPr>
              <w:jc w:val="center"/>
            </w:pPr>
            <w:r>
              <w:t>OS</w:t>
            </w:r>
          </w:p>
        </w:tc>
      </w:tr>
      <w:tr w:rsidR="00553EA4" w14:paraId="354A4C0C" w14:textId="77777777" w:rsidTr="00571F29">
        <w:trPr>
          <w:trHeight w:val="119"/>
        </w:trPr>
        <w:tc>
          <w:tcPr>
            <w:tcW w:w="3005" w:type="dxa"/>
            <w:vMerge w:val="restart"/>
          </w:tcPr>
          <w:p w14:paraId="5F1EA405" w14:textId="71D787A9" w:rsidR="00553EA4" w:rsidRDefault="00553EA4" w:rsidP="00553EA4">
            <w:pPr>
              <w:jc w:val="center"/>
            </w:pPr>
            <w:r>
              <w:t>Variable</w:t>
            </w:r>
          </w:p>
        </w:tc>
        <w:tc>
          <w:tcPr>
            <w:tcW w:w="3005" w:type="dxa"/>
            <w:gridSpan w:val="2"/>
          </w:tcPr>
          <w:p w14:paraId="35872ABC" w14:textId="7BF98E4C" w:rsidR="00553EA4" w:rsidRDefault="00553EA4" w:rsidP="00553EA4">
            <w:pPr>
              <w:jc w:val="center"/>
            </w:pPr>
            <w:r>
              <w:t>Univariate analysis</w:t>
            </w:r>
          </w:p>
        </w:tc>
        <w:tc>
          <w:tcPr>
            <w:tcW w:w="3006" w:type="dxa"/>
            <w:gridSpan w:val="2"/>
          </w:tcPr>
          <w:p w14:paraId="1D7F3CC0" w14:textId="0A65FE8D" w:rsidR="00553EA4" w:rsidRDefault="00553EA4" w:rsidP="00553EA4">
            <w:pPr>
              <w:jc w:val="center"/>
            </w:pPr>
            <w:r>
              <w:t>Univariate analysis</w:t>
            </w:r>
          </w:p>
        </w:tc>
      </w:tr>
      <w:tr w:rsidR="00553EA4" w14:paraId="01CC5AD2" w14:textId="77777777" w:rsidTr="00CB1AEB">
        <w:trPr>
          <w:trHeight w:val="118"/>
        </w:trPr>
        <w:tc>
          <w:tcPr>
            <w:tcW w:w="3005" w:type="dxa"/>
            <w:vMerge/>
          </w:tcPr>
          <w:p w14:paraId="778C6168" w14:textId="77777777" w:rsidR="00553EA4" w:rsidRDefault="00553EA4" w:rsidP="00553EA4">
            <w:pPr>
              <w:jc w:val="center"/>
            </w:pPr>
          </w:p>
        </w:tc>
        <w:tc>
          <w:tcPr>
            <w:tcW w:w="1502" w:type="dxa"/>
          </w:tcPr>
          <w:p w14:paraId="3B80342E" w14:textId="2ECB4D7B" w:rsidR="00553EA4" w:rsidRDefault="00553EA4" w:rsidP="00553EA4">
            <w:r>
              <w:t>HR (95%CI)</w:t>
            </w:r>
          </w:p>
        </w:tc>
        <w:tc>
          <w:tcPr>
            <w:tcW w:w="1503" w:type="dxa"/>
          </w:tcPr>
          <w:p w14:paraId="5F81C93E" w14:textId="17F6A5D4" w:rsidR="00553EA4" w:rsidRPr="00553EA4" w:rsidRDefault="00553EA4" w:rsidP="00553EA4">
            <w:r>
              <w:t>p value</w:t>
            </w:r>
          </w:p>
        </w:tc>
        <w:tc>
          <w:tcPr>
            <w:tcW w:w="1503" w:type="dxa"/>
          </w:tcPr>
          <w:p w14:paraId="6EF2F5C8" w14:textId="1C1376EE" w:rsidR="00553EA4" w:rsidRDefault="00553EA4" w:rsidP="00553EA4">
            <w:r>
              <w:t>HR (95%CI)</w:t>
            </w:r>
          </w:p>
        </w:tc>
        <w:tc>
          <w:tcPr>
            <w:tcW w:w="1503" w:type="dxa"/>
          </w:tcPr>
          <w:p w14:paraId="1112301C" w14:textId="34EAF84B" w:rsidR="00553EA4" w:rsidRDefault="00553EA4" w:rsidP="00553EA4">
            <w:r>
              <w:t>p value</w:t>
            </w:r>
          </w:p>
        </w:tc>
      </w:tr>
      <w:tr w:rsidR="00553EA4" w14:paraId="157D4A94" w14:textId="77777777" w:rsidTr="00CB1AEB">
        <w:trPr>
          <w:trHeight w:val="118"/>
        </w:trPr>
        <w:tc>
          <w:tcPr>
            <w:tcW w:w="3005" w:type="dxa"/>
          </w:tcPr>
          <w:p w14:paraId="4383EE69" w14:textId="77777777" w:rsidR="00553EA4" w:rsidRDefault="00055FFC" w:rsidP="00553EA4">
            <w:pPr>
              <w:jc w:val="center"/>
            </w:pPr>
            <w:r>
              <w:t>Gender</w:t>
            </w:r>
          </w:p>
          <w:p w14:paraId="3267EB0E" w14:textId="77777777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 xml:space="preserve">male </w:t>
            </w:r>
          </w:p>
          <w:p w14:paraId="048FF071" w14:textId="3FDC5C40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 xml:space="preserve">female </w:t>
            </w:r>
          </w:p>
        </w:tc>
        <w:tc>
          <w:tcPr>
            <w:tcW w:w="1502" w:type="dxa"/>
          </w:tcPr>
          <w:p w14:paraId="2107C8B7" w14:textId="00B1A579" w:rsidR="00553EA4" w:rsidRDefault="00055FFC" w:rsidP="00553EA4">
            <w:r>
              <w:t>0.185 (0.025-1.344)</w:t>
            </w:r>
          </w:p>
        </w:tc>
        <w:tc>
          <w:tcPr>
            <w:tcW w:w="1503" w:type="dxa"/>
          </w:tcPr>
          <w:p w14:paraId="42ABC7A8" w14:textId="4729E8DE" w:rsidR="00553EA4" w:rsidRDefault="00055FFC" w:rsidP="00553EA4">
            <w:r>
              <w:t>0.09</w:t>
            </w:r>
          </w:p>
        </w:tc>
        <w:tc>
          <w:tcPr>
            <w:tcW w:w="1503" w:type="dxa"/>
          </w:tcPr>
          <w:p w14:paraId="53175431" w14:textId="5A6ADF2C" w:rsidR="00553EA4" w:rsidRDefault="00055FFC" w:rsidP="00553EA4">
            <w:r>
              <w:t>1.48 (0.553-3.972)</w:t>
            </w:r>
          </w:p>
        </w:tc>
        <w:tc>
          <w:tcPr>
            <w:tcW w:w="1503" w:type="dxa"/>
          </w:tcPr>
          <w:p w14:paraId="4105C5AD" w14:textId="15F8B5A9" w:rsidR="00553EA4" w:rsidRDefault="00055FFC" w:rsidP="00553EA4">
            <w:r>
              <w:t>0.43</w:t>
            </w:r>
          </w:p>
        </w:tc>
      </w:tr>
      <w:tr w:rsidR="00055FFC" w14:paraId="62BDA0A9" w14:textId="77777777" w:rsidTr="00CB1AEB">
        <w:trPr>
          <w:trHeight w:val="118"/>
        </w:trPr>
        <w:tc>
          <w:tcPr>
            <w:tcW w:w="3005" w:type="dxa"/>
          </w:tcPr>
          <w:p w14:paraId="5DDF564B" w14:textId="77777777" w:rsidR="00055FFC" w:rsidRDefault="00055FFC" w:rsidP="00055FFC">
            <w:pPr>
              <w:jc w:val="center"/>
            </w:pPr>
            <w:r>
              <w:t xml:space="preserve">Primary site </w:t>
            </w:r>
          </w:p>
          <w:p w14:paraId="3F86160E" w14:textId="77777777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 xml:space="preserve">extremity </w:t>
            </w:r>
          </w:p>
          <w:p w14:paraId="146CC88F" w14:textId="17A53856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>non-extremity</w:t>
            </w:r>
          </w:p>
        </w:tc>
        <w:tc>
          <w:tcPr>
            <w:tcW w:w="1502" w:type="dxa"/>
          </w:tcPr>
          <w:p w14:paraId="2C56DAE3" w14:textId="52CCD18E" w:rsidR="00055FFC" w:rsidRDefault="00055FFC" w:rsidP="00055FFC">
            <w:r>
              <w:t>1.08 (0.248-4.734)</w:t>
            </w:r>
          </w:p>
        </w:tc>
        <w:tc>
          <w:tcPr>
            <w:tcW w:w="1503" w:type="dxa"/>
          </w:tcPr>
          <w:p w14:paraId="1B17EE24" w14:textId="084A5775" w:rsidR="00055FFC" w:rsidRDefault="00055FFC" w:rsidP="00055FFC">
            <w:r>
              <w:t>0.91</w:t>
            </w:r>
          </w:p>
        </w:tc>
        <w:tc>
          <w:tcPr>
            <w:tcW w:w="1503" w:type="dxa"/>
          </w:tcPr>
          <w:p w14:paraId="00178CFC" w14:textId="5DE8D523" w:rsidR="00055FFC" w:rsidRDefault="00055FFC" w:rsidP="00055FFC">
            <w:r>
              <w:t>1.12 (0.192-6.55)</w:t>
            </w:r>
          </w:p>
        </w:tc>
        <w:tc>
          <w:tcPr>
            <w:tcW w:w="1503" w:type="dxa"/>
          </w:tcPr>
          <w:p w14:paraId="228851FA" w14:textId="59BC90BA" w:rsidR="00055FFC" w:rsidRDefault="00055FFC" w:rsidP="00055FFC">
            <w:r>
              <w:t>0.89</w:t>
            </w:r>
          </w:p>
        </w:tc>
      </w:tr>
      <w:tr w:rsidR="00055FFC" w14:paraId="123CB010" w14:textId="77777777" w:rsidTr="00CB1AEB">
        <w:trPr>
          <w:trHeight w:val="118"/>
        </w:trPr>
        <w:tc>
          <w:tcPr>
            <w:tcW w:w="3005" w:type="dxa"/>
          </w:tcPr>
          <w:p w14:paraId="6C79713D" w14:textId="77777777" w:rsidR="00055FFC" w:rsidRDefault="00055FFC" w:rsidP="00055FFC">
            <w:pPr>
              <w:jc w:val="center"/>
            </w:pPr>
            <w:r>
              <w:t xml:space="preserve">Stage at baseline </w:t>
            </w:r>
          </w:p>
          <w:p w14:paraId="13DC7A96" w14:textId="77777777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>locally advanced</w:t>
            </w:r>
          </w:p>
          <w:p w14:paraId="6E99385B" w14:textId="22D61EFD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>metastatic</w:t>
            </w:r>
          </w:p>
        </w:tc>
        <w:tc>
          <w:tcPr>
            <w:tcW w:w="1502" w:type="dxa"/>
          </w:tcPr>
          <w:p w14:paraId="0713F366" w14:textId="6CAB77A0" w:rsidR="00055FFC" w:rsidRDefault="00055FFC" w:rsidP="00055FFC">
            <w:r>
              <w:t>0.083 (0.002-3.414)</w:t>
            </w:r>
          </w:p>
        </w:tc>
        <w:tc>
          <w:tcPr>
            <w:tcW w:w="1503" w:type="dxa"/>
          </w:tcPr>
          <w:p w14:paraId="236D38BE" w14:textId="0169E865" w:rsidR="00055FFC" w:rsidRDefault="00055FFC" w:rsidP="00055FFC">
            <w:r>
              <w:t>0.19</w:t>
            </w:r>
          </w:p>
        </w:tc>
        <w:tc>
          <w:tcPr>
            <w:tcW w:w="1503" w:type="dxa"/>
          </w:tcPr>
          <w:p w14:paraId="30269CB4" w14:textId="2B26F896" w:rsidR="00055FFC" w:rsidRDefault="00055FFC" w:rsidP="00055FFC">
            <w:r>
              <w:t>2.82 (0.2-38.1)</w:t>
            </w:r>
          </w:p>
        </w:tc>
        <w:tc>
          <w:tcPr>
            <w:tcW w:w="1503" w:type="dxa"/>
          </w:tcPr>
          <w:p w14:paraId="54566A66" w14:textId="4F55D8BA" w:rsidR="00055FFC" w:rsidRDefault="00055FFC" w:rsidP="00055FFC">
            <w:r>
              <w:t>0.43</w:t>
            </w:r>
          </w:p>
        </w:tc>
      </w:tr>
      <w:tr w:rsidR="00055FFC" w14:paraId="1405BC3E" w14:textId="77777777" w:rsidTr="00CB1AEB">
        <w:trPr>
          <w:trHeight w:val="118"/>
        </w:trPr>
        <w:tc>
          <w:tcPr>
            <w:tcW w:w="3005" w:type="dxa"/>
          </w:tcPr>
          <w:p w14:paraId="3A261116" w14:textId="77777777" w:rsidR="00055FFC" w:rsidRDefault="00055FFC" w:rsidP="00055FFC">
            <w:pPr>
              <w:jc w:val="center"/>
            </w:pPr>
            <w:r>
              <w:t>ECOG PS</w:t>
            </w:r>
          </w:p>
          <w:p w14:paraId="333BD4D8" w14:textId="77777777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>0-1</w:t>
            </w:r>
          </w:p>
          <w:p w14:paraId="325AEC87" w14:textId="19614214" w:rsidR="00055FFC" w:rsidRDefault="00055FFC" w:rsidP="00055FFC">
            <w:pPr>
              <w:pStyle w:val="ListParagraph"/>
              <w:numPr>
                <w:ilvl w:val="0"/>
                <w:numId w:val="1"/>
              </w:numPr>
            </w:pPr>
            <w:r>
              <w:t>2</w:t>
            </w:r>
          </w:p>
        </w:tc>
        <w:tc>
          <w:tcPr>
            <w:tcW w:w="1502" w:type="dxa"/>
          </w:tcPr>
          <w:p w14:paraId="6530C0D8" w14:textId="6AE61CE9" w:rsidR="00055FFC" w:rsidRDefault="00055FFC" w:rsidP="00055FFC">
            <w:r>
              <w:t>3.58 (0.31-40.2)</w:t>
            </w:r>
          </w:p>
        </w:tc>
        <w:tc>
          <w:tcPr>
            <w:tcW w:w="1503" w:type="dxa"/>
          </w:tcPr>
          <w:p w14:paraId="1A631B74" w14:textId="2602AE38" w:rsidR="00055FFC" w:rsidRDefault="00055FFC" w:rsidP="00055FFC">
            <w:r>
              <w:t>0.30</w:t>
            </w:r>
          </w:p>
        </w:tc>
        <w:tc>
          <w:tcPr>
            <w:tcW w:w="1503" w:type="dxa"/>
          </w:tcPr>
          <w:p w14:paraId="6720E3B7" w14:textId="20250E35" w:rsidR="00055FFC" w:rsidRDefault="00055FFC" w:rsidP="00055FFC">
            <w:r>
              <w:t>0.921 (0.165-5.15)</w:t>
            </w:r>
          </w:p>
        </w:tc>
        <w:tc>
          <w:tcPr>
            <w:tcW w:w="1503" w:type="dxa"/>
          </w:tcPr>
          <w:p w14:paraId="73CCD49F" w14:textId="6539CFFB" w:rsidR="00055FFC" w:rsidRDefault="00055FFC" w:rsidP="00055FFC">
            <w:r>
              <w:t>0.92</w:t>
            </w:r>
          </w:p>
        </w:tc>
      </w:tr>
      <w:tr w:rsidR="00055FFC" w14:paraId="044FFB94" w14:textId="77777777" w:rsidTr="00CB1AEB">
        <w:trPr>
          <w:trHeight w:val="118"/>
        </w:trPr>
        <w:tc>
          <w:tcPr>
            <w:tcW w:w="3005" w:type="dxa"/>
          </w:tcPr>
          <w:p w14:paraId="6F17AD2B" w14:textId="0398B066" w:rsidR="00593F6D" w:rsidRPr="00593F6D" w:rsidRDefault="00055FFC" w:rsidP="00593F6D">
            <w:pPr>
              <w:jc w:val="center"/>
            </w:pPr>
            <w:r>
              <w:t xml:space="preserve">Serum Albumin </w:t>
            </w:r>
          </w:p>
          <w:p w14:paraId="78A2ADC8" w14:textId="77777777" w:rsidR="00055FFC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593F6D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≤</w:t>
            </w:r>
            <w:r>
              <w:t>3.5 mg/dl</w:t>
            </w:r>
          </w:p>
          <w:p w14:paraId="21360330" w14:textId="0A85BAA6" w:rsidR="00593F6D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3.5 mg/dl</w:t>
            </w:r>
          </w:p>
        </w:tc>
        <w:tc>
          <w:tcPr>
            <w:tcW w:w="1502" w:type="dxa"/>
          </w:tcPr>
          <w:p w14:paraId="302516E4" w14:textId="3EB7614E" w:rsidR="00055FFC" w:rsidRDefault="00593F6D" w:rsidP="00055FFC">
            <w:r>
              <w:t>0.08 (0.002-3.13)</w:t>
            </w:r>
          </w:p>
        </w:tc>
        <w:tc>
          <w:tcPr>
            <w:tcW w:w="1503" w:type="dxa"/>
          </w:tcPr>
          <w:p w14:paraId="19EBE320" w14:textId="6D24745B" w:rsidR="00055FFC" w:rsidRDefault="00593F6D" w:rsidP="00055FFC">
            <w:r>
              <w:t>0.17</w:t>
            </w:r>
          </w:p>
        </w:tc>
        <w:tc>
          <w:tcPr>
            <w:tcW w:w="1503" w:type="dxa"/>
          </w:tcPr>
          <w:p w14:paraId="0975023E" w14:textId="3111C95E" w:rsidR="00055FFC" w:rsidRDefault="00593F6D" w:rsidP="00055FFC">
            <w:r>
              <w:t>0.259 (0.02-2.95)</w:t>
            </w:r>
          </w:p>
        </w:tc>
        <w:tc>
          <w:tcPr>
            <w:tcW w:w="1503" w:type="dxa"/>
          </w:tcPr>
          <w:p w14:paraId="68E3C02A" w14:textId="051F6613" w:rsidR="00055FFC" w:rsidRDefault="00593F6D" w:rsidP="00055FFC">
            <w:r>
              <w:t>0.27</w:t>
            </w:r>
          </w:p>
        </w:tc>
      </w:tr>
      <w:tr w:rsidR="00593F6D" w14:paraId="7DB44194" w14:textId="77777777" w:rsidTr="00CB1AEB">
        <w:trPr>
          <w:trHeight w:val="118"/>
        </w:trPr>
        <w:tc>
          <w:tcPr>
            <w:tcW w:w="3005" w:type="dxa"/>
          </w:tcPr>
          <w:p w14:paraId="10EBA1BA" w14:textId="77777777" w:rsidR="00593F6D" w:rsidRDefault="00593F6D" w:rsidP="00593F6D">
            <w:pPr>
              <w:jc w:val="center"/>
            </w:pPr>
            <w:r>
              <w:t>NLR</w:t>
            </w:r>
          </w:p>
          <w:p w14:paraId="3AA813F1" w14:textId="4D31B08F" w:rsidR="00593F6D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593F6D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1.7</w:t>
            </w:r>
          </w:p>
          <w:p w14:paraId="064F3937" w14:textId="3D5FDDFB" w:rsidR="00593F6D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.7</w:t>
            </w:r>
          </w:p>
          <w:p w14:paraId="7AD3B6B4" w14:textId="6B7209B7" w:rsidR="00593F6D" w:rsidRDefault="00593F6D" w:rsidP="00593F6D">
            <w:pPr>
              <w:jc w:val="center"/>
            </w:pPr>
          </w:p>
        </w:tc>
        <w:tc>
          <w:tcPr>
            <w:tcW w:w="1502" w:type="dxa"/>
          </w:tcPr>
          <w:p w14:paraId="271504A3" w14:textId="17326AA1" w:rsidR="00593F6D" w:rsidRDefault="00593F6D" w:rsidP="00055FFC">
            <w:r>
              <w:t>0.728 (0.13-4.03)</w:t>
            </w:r>
          </w:p>
        </w:tc>
        <w:tc>
          <w:tcPr>
            <w:tcW w:w="1503" w:type="dxa"/>
          </w:tcPr>
          <w:p w14:paraId="6C5FB4C2" w14:textId="7EA42B49" w:rsidR="00593F6D" w:rsidRDefault="00593F6D" w:rsidP="00055FFC">
            <w:r>
              <w:t>0.71</w:t>
            </w:r>
          </w:p>
        </w:tc>
        <w:tc>
          <w:tcPr>
            <w:tcW w:w="1503" w:type="dxa"/>
          </w:tcPr>
          <w:p w14:paraId="2EA6649F" w14:textId="5D56D6C9" w:rsidR="00593F6D" w:rsidRDefault="00593F6D" w:rsidP="00055FFC">
            <w:r>
              <w:t>2.1 (0.28-15.7)</w:t>
            </w:r>
          </w:p>
        </w:tc>
        <w:tc>
          <w:tcPr>
            <w:tcW w:w="1503" w:type="dxa"/>
          </w:tcPr>
          <w:p w14:paraId="406F0233" w14:textId="231D32EA" w:rsidR="00593F6D" w:rsidRDefault="00593F6D" w:rsidP="00055FFC">
            <w:r>
              <w:t>0.45</w:t>
            </w:r>
          </w:p>
        </w:tc>
      </w:tr>
      <w:tr w:rsidR="00593F6D" w14:paraId="556A01BF" w14:textId="77777777" w:rsidTr="00CB1AEB">
        <w:trPr>
          <w:trHeight w:val="118"/>
        </w:trPr>
        <w:tc>
          <w:tcPr>
            <w:tcW w:w="3005" w:type="dxa"/>
          </w:tcPr>
          <w:p w14:paraId="1C058FFF" w14:textId="77777777" w:rsidR="00593F6D" w:rsidRDefault="00593F6D" w:rsidP="00593F6D">
            <w:pPr>
              <w:jc w:val="center"/>
            </w:pPr>
            <w:r>
              <w:t>Relapse-free interval post 1</w:t>
            </w:r>
            <w:r w:rsidRPr="00593F6D">
              <w:rPr>
                <w:vertAlign w:val="superscript"/>
              </w:rPr>
              <w:t>st</w:t>
            </w:r>
            <w:r>
              <w:t xml:space="preserve"> line of treatment </w:t>
            </w:r>
          </w:p>
          <w:p w14:paraId="363C7252" w14:textId="2D59F1FB" w:rsidR="00593F6D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593F6D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 xml:space="preserve">6 months </w:t>
            </w:r>
          </w:p>
          <w:p w14:paraId="6EA4F8EE" w14:textId="10E3FF2B" w:rsidR="00593F6D" w:rsidRPr="00593F6D" w:rsidRDefault="00593F6D" w:rsidP="00593F6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6 months</w:t>
            </w:r>
          </w:p>
          <w:p w14:paraId="5E36B2CB" w14:textId="0555550A" w:rsidR="00593F6D" w:rsidRDefault="00593F6D" w:rsidP="00593F6D"/>
        </w:tc>
        <w:tc>
          <w:tcPr>
            <w:tcW w:w="1502" w:type="dxa"/>
          </w:tcPr>
          <w:p w14:paraId="7375F1FB" w14:textId="7AA451EB" w:rsidR="00593F6D" w:rsidRDefault="00C20585" w:rsidP="00055FFC">
            <w:r>
              <w:t>0.96 (0.36-2.61)</w:t>
            </w:r>
          </w:p>
        </w:tc>
        <w:tc>
          <w:tcPr>
            <w:tcW w:w="1503" w:type="dxa"/>
          </w:tcPr>
          <w:p w14:paraId="0ED11B07" w14:textId="13EB5FE5" w:rsidR="00593F6D" w:rsidRDefault="00C20585" w:rsidP="00055FFC">
            <w:r>
              <w:t>0.94</w:t>
            </w:r>
          </w:p>
        </w:tc>
        <w:tc>
          <w:tcPr>
            <w:tcW w:w="1503" w:type="dxa"/>
          </w:tcPr>
          <w:p w14:paraId="0706A44D" w14:textId="7F3A24BE" w:rsidR="00593F6D" w:rsidRDefault="00C20585" w:rsidP="00055FFC">
            <w:r>
              <w:t>1.13 (0.16-7.75)</w:t>
            </w:r>
          </w:p>
        </w:tc>
        <w:tc>
          <w:tcPr>
            <w:tcW w:w="1503" w:type="dxa"/>
          </w:tcPr>
          <w:p w14:paraId="24D9DFC3" w14:textId="0D80B322" w:rsidR="00593F6D" w:rsidRDefault="00C20585" w:rsidP="00055FFC">
            <w:r>
              <w:t>0.89</w:t>
            </w:r>
          </w:p>
        </w:tc>
      </w:tr>
      <w:tr w:rsidR="00C20585" w14:paraId="39BFEB71" w14:textId="77777777" w:rsidTr="00CB1AEB">
        <w:trPr>
          <w:trHeight w:val="118"/>
        </w:trPr>
        <w:tc>
          <w:tcPr>
            <w:tcW w:w="3005" w:type="dxa"/>
          </w:tcPr>
          <w:p w14:paraId="4D1C2563" w14:textId="77777777" w:rsidR="00C20585" w:rsidRDefault="00C20585" w:rsidP="00593F6D">
            <w:pPr>
              <w:jc w:val="center"/>
            </w:pPr>
            <w:r>
              <w:t xml:space="preserve">Lines of treatment </w:t>
            </w:r>
          </w:p>
          <w:p w14:paraId="4BD31ABC" w14:textId="33701FD5" w:rsidR="00C20585" w:rsidRPr="00C20585" w:rsidRDefault="00C20585" w:rsidP="00C2058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C20585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</w:t>
            </w:r>
          </w:p>
          <w:p w14:paraId="6F82006C" w14:textId="502B545D" w:rsidR="00C20585" w:rsidRPr="00C20585" w:rsidRDefault="00C20585" w:rsidP="00C2058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&gt;2</w:t>
            </w:r>
          </w:p>
          <w:p w14:paraId="0690F5EB" w14:textId="3F7D831F" w:rsidR="00C20585" w:rsidRDefault="00C20585" w:rsidP="00593F6D">
            <w:pPr>
              <w:jc w:val="center"/>
            </w:pPr>
          </w:p>
        </w:tc>
        <w:tc>
          <w:tcPr>
            <w:tcW w:w="1502" w:type="dxa"/>
          </w:tcPr>
          <w:p w14:paraId="0236EE8C" w14:textId="13CB66B2" w:rsidR="00C20585" w:rsidRDefault="00C20585" w:rsidP="00055FFC">
            <w:r>
              <w:t>1.67 (0.39-7.08)</w:t>
            </w:r>
          </w:p>
        </w:tc>
        <w:tc>
          <w:tcPr>
            <w:tcW w:w="1503" w:type="dxa"/>
          </w:tcPr>
          <w:p w14:paraId="106A30DA" w14:textId="6AE11C38" w:rsidR="00C20585" w:rsidRDefault="00C20585" w:rsidP="00055FFC">
            <w:r>
              <w:t>0.48</w:t>
            </w:r>
          </w:p>
        </w:tc>
        <w:tc>
          <w:tcPr>
            <w:tcW w:w="1503" w:type="dxa"/>
          </w:tcPr>
          <w:p w14:paraId="54E0D351" w14:textId="0943AFA9" w:rsidR="00C20585" w:rsidRDefault="00C20585" w:rsidP="00055FFC">
            <w:r>
              <w:t>2.27 (0.48-10.63)</w:t>
            </w:r>
          </w:p>
        </w:tc>
        <w:tc>
          <w:tcPr>
            <w:tcW w:w="1503" w:type="dxa"/>
          </w:tcPr>
          <w:p w14:paraId="5017BD24" w14:textId="35CDEA6E" w:rsidR="00C20585" w:rsidRDefault="00C20585" w:rsidP="00055FFC">
            <w:r>
              <w:t>0.29</w:t>
            </w:r>
          </w:p>
        </w:tc>
      </w:tr>
    </w:tbl>
    <w:p w14:paraId="2C49B73F" w14:textId="314F905F" w:rsidR="003A476C" w:rsidRDefault="00553EA4">
      <w:r>
        <w:tab/>
      </w:r>
    </w:p>
    <w:p w14:paraId="4D70C25C" w14:textId="0ABD5078" w:rsidR="007A2DCB" w:rsidRDefault="00B02C4D" w:rsidP="007A2DCB">
      <w:pPr>
        <w:spacing w:line="480" w:lineRule="auto"/>
        <w:rPr>
          <w:rFonts w:ascii="Arial" w:hAnsi="Arial" w:cs="Arial"/>
        </w:rPr>
      </w:pPr>
      <w:r w:rsidRPr="003328EC">
        <w:rPr>
          <w:rFonts w:ascii="Arial" w:hAnsi="Arial" w:cs="Arial"/>
        </w:rPr>
        <w:t xml:space="preserve">Table A.2: </w:t>
      </w:r>
      <w:r w:rsidR="007A2DCB" w:rsidRPr="003328EC">
        <w:rPr>
          <w:rFonts w:ascii="Arial" w:hAnsi="Arial" w:cs="Arial"/>
        </w:rPr>
        <w:t>Description</w:t>
      </w:r>
      <w:r w:rsidR="007A2DCB">
        <w:rPr>
          <w:rFonts w:ascii="Arial" w:hAnsi="Arial" w:cs="Arial"/>
        </w:rPr>
        <w:t xml:space="preserve"> of results of subgroup analysis of Overall Survival and Progression-free Survival </w:t>
      </w:r>
    </w:p>
    <w:p w14:paraId="79DD3084" w14:textId="77777777" w:rsidR="007A2DCB" w:rsidRPr="00AD40CC" w:rsidRDefault="007A2DCB" w:rsidP="007A2DC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 - OS: Overall Survival, PFS: Progression-free survival </w:t>
      </w:r>
    </w:p>
    <w:p w14:paraId="546263CD" w14:textId="69727C36" w:rsidR="0051383D" w:rsidRDefault="0051383D"/>
    <w:sectPr w:rsidR="00513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12551"/>
    <w:multiLevelType w:val="hybridMultilevel"/>
    <w:tmpl w:val="2DD49C0A"/>
    <w:lvl w:ilvl="0" w:tplc="91AABE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788"/>
    <w:rsid w:val="00055FFC"/>
    <w:rsid w:val="000D384C"/>
    <w:rsid w:val="00246788"/>
    <w:rsid w:val="003328EC"/>
    <w:rsid w:val="0051383D"/>
    <w:rsid w:val="00553EA4"/>
    <w:rsid w:val="00571F29"/>
    <w:rsid w:val="0058552E"/>
    <w:rsid w:val="00593F6D"/>
    <w:rsid w:val="007A2DCB"/>
    <w:rsid w:val="009E1DC6"/>
    <w:rsid w:val="00A52D28"/>
    <w:rsid w:val="00B02C4D"/>
    <w:rsid w:val="00B532AD"/>
    <w:rsid w:val="00C20585"/>
    <w:rsid w:val="00D3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5DB96"/>
  <w15:chartTrackingRefBased/>
  <w15:docId w15:val="{A9AB8A8C-7649-7D48-A888-FFD8E4821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5F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6-19T17:48:00Z</dcterms:created>
  <dcterms:modified xsi:type="dcterms:W3CDTF">2023-06-19T17:48:00Z</dcterms:modified>
</cp:coreProperties>
</file>